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E05" w:rsidRPr="00DF5A7C" w:rsidRDefault="00EB01A3" w:rsidP="003F1E05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DF5A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3C0850" w:rsidRPr="00DF5A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DF5A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DC120A" w:rsidRPr="00DF5A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771DD" w:rsidRPr="00DF5A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8C6E74" w:rsidRPr="00DF5A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B0D4B" w:rsidRPr="00DF5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s of </w:t>
      </w:r>
      <w:r w:rsidRPr="00DF5A7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2B0D4B" w:rsidRPr="00DF5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l </w:t>
      </w:r>
      <w:r w:rsidRPr="00DF5A7C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2B0D4B" w:rsidRPr="00DF5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a </w:t>
      </w:r>
      <w:r w:rsidRPr="00DF5A7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B0D4B" w:rsidRPr="00DF5A7C">
        <w:rPr>
          <w:rFonts w:ascii="Times New Roman" w:hAnsi="Times New Roman" w:cs="Times New Roman"/>
          <w:color w:val="000000" w:themeColor="text1"/>
          <w:sz w:val="24"/>
          <w:szCs w:val="24"/>
        </w:rPr>
        <w:t>ummary</w:t>
      </w:r>
      <w:r w:rsidR="00751306" w:rsidRPr="00DF5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a3"/>
        <w:tblW w:w="73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2409"/>
      </w:tblGrid>
      <w:tr w:rsidR="00DF5A7C" w:rsidRPr="00DF5A7C" w:rsidTr="002B7067">
        <w:trPr>
          <w:trHeight w:val="391"/>
        </w:trPr>
        <w:tc>
          <w:tcPr>
            <w:tcW w:w="49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l</w:t>
            </w:r>
          </w:p>
        </w:tc>
      </w:tr>
      <w:tr w:rsidR="00DF5A7C" w:rsidRPr="00DF5A7C" w:rsidTr="002B7067">
        <w:tc>
          <w:tcPr>
            <w:tcW w:w="4957" w:type="dxa"/>
            <w:tcBorders>
              <w:top w:val="single" w:sz="8" w:space="0" w:color="auto"/>
            </w:tcBorders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:rsidR="003F1E05" w:rsidRPr="00DF5A7C" w:rsidRDefault="00245B7C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4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male: Male</w:t>
            </w:r>
          </w:p>
        </w:tc>
        <w:tc>
          <w:tcPr>
            <w:tcW w:w="2409" w:type="dxa"/>
          </w:tcPr>
          <w:p w:rsidR="003F1E05" w:rsidRPr="00DF5A7C" w:rsidRDefault="00245B7C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21:</w:t>
            </w:r>
            <w:r w:rsidR="00D56FBD"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3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, y, median (IQR)</w:t>
            </w:r>
          </w:p>
        </w:tc>
        <w:tc>
          <w:tcPr>
            <w:tcW w:w="2409" w:type="dxa"/>
          </w:tcPr>
          <w:p w:rsidR="003F1E05" w:rsidRPr="00DF5A7C" w:rsidRDefault="0005762D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5 (62-69)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moking history yes (%)</w:t>
            </w:r>
          </w:p>
        </w:tc>
        <w:tc>
          <w:tcPr>
            <w:tcW w:w="2409" w:type="dxa"/>
          </w:tcPr>
          <w:p w:rsidR="003F1E05" w:rsidRPr="00DF5A7C" w:rsidRDefault="00AC243E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5 (34.5)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ertension yes (%)</w:t>
            </w:r>
          </w:p>
        </w:tc>
        <w:tc>
          <w:tcPr>
            <w:tcW w:w="2409" w:type="dxa"/>
          </w:tcPr>
          <w:p w:rsidR="003F1E05" w:rsidRPr="00DF5A7C" w:rsidRDefault="00AC243E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7 (32.4)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ronary artery disease yes (%)</w:t>
            </w:r>
          </w:p>
        </w:tc>
        <w:tc>
          <w:tcPr>
            <w:tcW w:w="2409" w:type="dxa"/>
          </w:tcPr>
          <w:p w:rsidR="003F1E05" w:rsidRPr="00DF5A7C" w:rsidRDefault="00AC243E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2 (11.9)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abetes yes (%)</w:t>
            </w:r>
          </w:p>
        </w:tc>
        <w:tc>
          <w:tcPr>
            <w:tcW w:w="2409" w:type="dxa"/>
          </w:tcPr>
          <w:p w:rsidR="003F1E05" w:rsidRPr="00DF5A7C" w:rsidRDefault="00367431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7 (12.5)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PD yes (%)</w:t>
            </w:r>
          </w:p>
        </w:tc>
        <w:tc>
          <w:tcPr>
            <w:tcW w:w="2409" w:type="dxa"/>
          </w:tcPr>
          <w:p w:rsidR="003F1E05" w:rsidRPr="00DF5A7C" w:rsidRDefault="004F6CCA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3 (14.4)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umor site right upper lobe (%)</w:t>
            </w:r>
          </w:p>
        </w:tc>
        <w:tc>
          <w:tcPr>
            <w:tcW w:w="2409" w:type="dxa"/>
          </w:tcPr>
          <w:p w:rsidR="003F1E05" w:rsidRPr="00DF5A7C" w:rsidRDefault="0003194F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1 (31.7)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denocarcinoma: Squamous cell carcinoma</w:t>
            </w:r>
          </w:p>
        </w:tc>
        <w:tc>
          <w:tcPr>
            <w:tcW w:w="2409" w:type="dxa"/>
          </w:tcPr>
          <w:p w:rsidR="003F1E05" w:rsidRPr="00DF5A7C" w:rsidRDefault="0084583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38</w:t>
            </w:r>
            <w:r w:rsidR="000C5C83" w:rsidRPr="00DF5A7C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="00D56FBD"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5A7C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6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linical stage </w:t>
            </w:r>
            <w:r w:rsidR="00DF30AD" w:rsidRPr="00DF5A7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Ⅰ </w:t>
            </w: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 (%)</w:t>
            </w:r>
          </w:p>
        </w:tc>
        <w:tc>
          <w:tcPr>
            <w:tcW w:w="2409" w:type="dxa"/>
          </w:tcPr>
          <w:p w:rsidR="003F1E05" w:rsidRPr="00DF5A7C" w:rsidRDefault="00BE4808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86 (68.6)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blobectomy</w:t>
            </w:r>
            <w:proofErr w:type="spellEnd"/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: Lobectomy</w:t>
            </w:r>
          </w:p>
        </w:tc>
        <w:tc>
          <w:tcPr>
            <w:tcW w:w="2409" w:type="dxa"/>
          </w:tcPr>
          <w:p w:rsidR="003F1E05" w:rsidRPr="00DF5A7C" w:rsidRDefault="000C5C83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20:</w:t>
            </w:r>
            <w:r w:rsidR="00D56FBD"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4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perative time &lt; 120min (%)</w:t>
            </w:r>
          </w:p>
        </w:tc>
        <w:tc>
          <w:tcPr>
            <w:tcW w:w="2409" w:type="dxa"/>
          </w:tcPr>
          <w:p w:rsidR="003F1E05" w:rsidRPr="00DF5A7C" w:rsidRDefault="00BC7B88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53 (53.0)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lood loss, mL, median (IQR)</w:t>
            </w:r>
          </w:p>
        </w:tc>
        <w:tc>
          <w:tcPr>
            <w:tcW w:w="2409" w:type="dxa"/>
          </w:tcPr>
          <w:p w:rsidR="003F1E05" w:rsidRPr="00DF5A7C" w:rsidRDefault="002E522C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 (50-100)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bumin, g/L, median (IQR)</w:t>
            </w:r>
          </w:p>
        </w:tc>
        <w:tc>
          <w:tcPr>
            <w:tcW w:w="2409" w:type="dxa"/>
          </w:tcPr>
          <w:p w:rsidR="003F1E05" w:rsidRPr="00DF5A7C" w:rsidRDefault="002E522C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9 (37-42)</w:t>
            </w:r>
          </w:p>
        </w:tc>
      </w:tr>
      <w:tr w:rsidR="00DF5A7C" w:rsidRPr="00DF5A7C" w:rsidTr="002B7067">
        <w:tc>
          <w:tcPr>
            <w:tcW w:w="4957" w:type="dxa"/>
          </w:tcPr>
          <w:p w:rsidR="003F1E05" w:rsidRPr="00DF5A7C" w:rsidRDefault="003F1E05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moglobin, g/L, mean</w:t>
            </w:r>
            <w:r w:rsidR="00442CD4"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D</w:t>
            </w:r>
            <w:r w:rsidR="00442CD4"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F1E05" w:rsidRPr="00DF5A7C" w:rsidRDefault="00175CD4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3 (14.1)</w:t>
            </w:r>
          </w:p>
        </w:tc>
      </w:tr>
      <w:tr w:rsidR="00DF5A7C" w:rsidRPr="00DF5A7C" w:rsidTr="002B7067">
        <w:tc>
          <w:tcPr>
            <w:tcW w:w="4957" w:type="dxa"/>
          </w:tcPr>
          <w:p w:rsidR="00150F09" w:rsidRPr="00DF5A7C" w:rsidRDefault="006C7A39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FVC, % </w:t>
            </w:r>
            <w:proofErr w:type="spellStart"/>
            <w:r w:rsidRPr="00DF5A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pred</w:t>
            </w:r>
            <w:proofErr w:type="spellEnd"/>
            <w:r w:rsidRPr="00DF5A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, </w:t>
            </w:r>
            <w:r w:rsidR="005D13DA" w:rsidRPr="00DF5A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edian (IQR)</w:t>
            </w:r>
          </w:p>
        </w:tc>
        <w:tc>
          <w:tcPr>
            <w:tcW w:w="2409" w:type="dxa"/>
          </w:tcPr>
          <w:p w:rsidR="00150F09" w:rsidRPr="00DF5A7C" w:rsidRDefault="002E522C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2 (94-110)</w:t>
            </w:r>
          </w:p>
        </w:tc>
      </w:tr>
      <w:tr w:rsidR="00DF5A7C" w:rsidRPr="00DF5A7C" w:rsidTr="002B7067">
        <w:tc>
          <w:tcPr>
            <w:tcW w:w="4957" w:type="dxa"/>
          </w:tcPr>
          <w:p w:rsidR="00CB71F8" w:rsidRPr="00DF5A7C" w:rsidRDefault="002D4C13" w:rsidP="002D4C13">
            <w:pPr>
              <w:tabs>
                <w:tab w:val="left" w:pos="948"/>
              </w:tabs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V1</w:t>
            </w:r>
            <w:r w:rsidR="00150F09" w:rsidRPr="00DF5A7C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="00150F09"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  <w:proofErr w:type="spellStart"/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ed</w:t>
            </w:r>
            <w:proofErr w:type="spellEnd"/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5D13DA"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D13DA" w:rsidRPr="00DF5A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edian (IQR)</w:t>
            </w:r>
          </w:p>
        </w:tc>
        <w:tc>
          <w:tcPr>
            <w:tcW w:w="2409" w:type="dxa"/>
          </w:tcPr>
          <w:p w:rsidR="00CB71F8" w:rsidRPr="00DF5A7C" w:rsidRDefault="002E522C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8 (91-105)</w:t>
            </w:r>
          </w:p>
        </w:tc>
      </w:tr>
      <w:tr w:rsidR="00DF5A7C" w:rsidRPr="00DF5A7C" w:rsidTr="002B7067">
        <w:tc>
          <w:tcPr>
            <w:tcW w:w="4957" w:type="dxa"/>
          </w:tcPr>
          <w:p w:rsidR="00CB71F8" w:rsidRPr="00DF5A7C" w:rsidRDefault="002D4C13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LCO</w:t>
            </w:r>
            <w:r w:rsidR="00150F09"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  <w:proofErr w:type="spellStart"/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ed</w:t>
            </w:r>
            <w:proofErr w:type="spellEnd"/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2409" w:type="dxa"/>
          </w:tcPr>
          <w:p w:rsidR="00CB71F8" w:rsidRPr="00DF5A7C" w:rsidRDefault="002E522C" w:rsidP="00967FF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F5A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1 (93-99)</w:t>
            </w:r>
          </w:p>
        </w:tc>
      </w:tr>
    </w:tbl>
    <w:p w:rsidR="00C234C8" w:rsidRPr="00DF5A7C" w:rsidRDefault="003C0850" w:rsidP="00C234C8">
      <w:pPr>
        <w:pStyle w:val="a8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DF5A7C">
        <w:rPr>
          <w:rFonts w:ascii="Times New Roman" w:hAnsi="Times New Roman" w:cs="Times New Roman"/>
          <w:color w:val="000000" w:themeColor="text1"/>
        </w:rPr>
        <w:t>COPD, chronic obstructive pulmonary disease</w:t>
      </w:r>
      <w:r w:rsidR="00C234C8" w:rsidRPr="00DF5A7C">
        <w:rPr>
          <w:rFonts w:ascii="Times New Roman" w:hAnsi="Times New Roman" w:cs="Times New Roman"/>
          <w:color w:val="000000" w:themeColor="text1"/>
        </w:rPr>
        <w:t xml:space="preserve">; </w:t>
      </w:r>
      <w:r w:rsidR="00943012" w:rsidRPr="00DF5A7C">
        <w:rPr>
          <w:rFonts w:ascii="Times New Roman" w:hAnsi="Times New Roman" w:cs="Times New Roman"/>
          <w:color w:val="000000" w:themeColor="text1"/>
        </w:rPr>
        <w:t xml:space="preserve">FVC, forced vital capacity; % </w:t>
      </w:r>
      <w:proofErr w:type="spellStart"/>
      <w:r w:rsidR="00943012" w:rsidRPr="00DF5A7C">
        <w:rPr>
          <w:rFonts w:ascii="Times New Roman" w:hAnsi="Times New Roman" w:cs="Times New Roman"/>
          <w:color w:val="000000" w:themeColor="text1"/>
        </w:rPr>
        <w:t>pred</w:t>
      </w:r>
      <w:proofErr w:type="spellEnd"/>
      <w:r w:rsidR="00943012" w:rsidRPr="00DF5A7C">
        <w:rPr>
          <w:rFonts w:ascii="Times New Roman" w:hAnsi="Times New Roman" w:cs="Times New Roman"/>
          <w:color w:val="000000" w:themeColor="text1"/>
        </w:rPr>
        <w:t xml:space="preserve">, percentage of the predicted value; FEV1, forced expiratory volume in one second; DLCO, carbon monoxide diffusing capacity of the lung; </w:t>
      </w:r>
      <w:r w:rsidR="00C234C8" w:rsidRPr="00DF5A7C">
        <w:rPr>
          <w:rFonts w:ascii="Times New Roman" w:hAnsi="Times New Roman" w:cs="Times New Roman"/>
          <w:color w:val="000000" w:themeColor="text1"/>
        </w:rPr>
        <w:t>SD, standard deviation; IQR, interquartile range.</w:t>
      </w:r>
    </w:p>
    <w:bookmarkEnd w:id="0"/>
    <w:p w:rsidR="004F12A0" w:rsidRPr="00DF5A7C" w:rsidRDefault="004F12A0" w:rsidP="004F12A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F12A0" w:rsidRPr="00DF5A7C" w:rsidSect="002D3075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7320" w:rsidRDefault="00617320" w:rsidP="00BA09E2">
      <w:r>
        <w:separator/>
      </w:r>
    </w:p>
  </w:endnote>
  <w:endnote w:type="continuationSeparator" w:id="0">
    <w:p w:rsidR="00617320" w:rsidRDefault="00617320" w:rsidP="00BA0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7320" w:rsidRDefault="00617320" w:rsidP="00BA09E2">
      <w:r>
        <w:separator/>
      </w:r>
    </w:p>
  </w:footnote>
  <w:footnote w:type="continuationSeparator" w:id="0">
    <w:p w:rsidR="00617320" w:rsidRDefault="00617320" w:rsidP="00BA0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2D"/>
    <w:rsid w:val="00001CA3"/>
    <w:rsid w:val="000113DA"/>
    <w:rsid w:val="0003194F"/>
    <w:rsid w:val="00036C17"/>
    <w:rsid w:val="00037562"/>
    <w:rsid w:val="00053300"/>
    <w:rsid w:val="000544C3"/>
    <w:rsid w:val="0005762D"/>
    <w:rsid w:val="000611B0"/>
    <w:rsid w:val="000815C5"/>
    <w:rsid w:val="0008202F"/>
    <w:rsid w:val="00090D2A"/>
    <w:rsid w:val="000945C5"/>
    <w:rsid w:val="00096961"/>
    <w:rsid w:val="000A4CF5"/>
    <w:rsid w:val="000A639D"/>
    <w:rsid w:val="000B0574"/>
    <w:rsid w:val="000C1096"/>
    <w:rsid w:val="000C5C83"/>
    <w:rsid w:val="000D2173"/>
    <w:rsid w:val="000D35DC"/>
    <w:rsid w:val="000D48D1"/>
    <w:rsid w:val="000F3495"/>
    <w:rsid w:val="00116408"/>
    <w:rsid w:val="00124281"/>
    <w:rsid w:val="00150F09"/>
    <w:rsid w:val="00152624"/>
    <w:rsid w:val="00155AC0"/>
    <w:rsid w:val="001661C3"/>
    <w:rsid w:val="00175CD4"/>
    <w:rsid w:val="001856FA"/>
    <w:rsid w:val="0019371C"/>
    <w:rsid w:val="001A6D6C"/>
    <w:rsid w:val="001B18A3"/>
    <w:rsid w:val="001B745B"/>
    <w:rsid w:val="001B7D09"/>
    <w:rsid w:val="001C6EBD"/>
    <w:rsid w:val="001C7DC4"/>
    <w:rsid w:val="001D0B4C"/>
    <w:rsid w:val="00200367"/>
    <w:rsid w:val="00244F6E"/>
    <w:rsid w:val="00245B7C"/>
    <w:rsid w:val="002567B2"/>
    <w:rsid w:val="00261CD5"/>
    <w:rsid w:val="002858D6"/>
    <w:rsid w:val="00286870"/>
    <w:rsid w:val="00291598"/>
    <w:rsid w:val="00295991"/>
    <w:rsid w:val="002A729B"/>
    <w:rsid w:val="002B0D4B"/>
    <w:rsid w:val="002B33AA"/>
    <w:rsid w:val="002B4FA2"/>
    <w:rsid w:val="002B7067"/>
    <w:rsid w:val="002C5E03"/>
    <w:rsid w:val="002D1FB0"/>
    <w:rsid w:val="002D3075"/>
    <w:rsid w:val="002D4C13"/>
    <w:rsid w:val="002D5699"/>
    <w:rsid w:val="002E1596"/>
    <w:rsid w:val="002E522C"/>
    <w:rsid w:val="002F2BBB"/>
    <w:rsid w:val="003148B1"/>
    <w:rsid w:val="00314C2C"/>
    <w:rsid w:val="003224CA"/>
    <w:rsid w:val="00343379"/>
    <w:rsid w:val="00367431"/>
    <w:rsid w:val="003720DF"/>
    <w:rsid w:val="00394B17"/>
    <w:rsid w:val="003A0964"/>
    <w:rsid w:val="003A11A5"/>
    <w:rsid w:val="003A2358"/>
    <w:rsid w:val="003A386F"/>
    <w:rsid w:val="003B4F3C"/>
    <w:rsid w:val="003C0850"/>
    <w:rsid w:val="003C2042"/>
    <w:rsid w:val="003F005C"/>
    <w:rsid w:val="003F1E05"/>
    <w:rsid w:val="003F598D"/>
    <w:rsid w:val="00410DB8"/>
    <w:rsid w:val="0042345B"/>
    <w:rsid w:val="0042609F"/>
    <w:rsid w:val="00442CD4"/>
    <w:rsid w:val="0045253E"/>
    <w:rsid w:val="00460238"/>
    <w:rsid w:val="00480D5C"/>
    <w:rsid w:val="004829C0"/>
    <w:rsid w:val="004926D1"/>
    <w:rsid w:val="0049688B"/>
    <w:rsid w:val="004A2757"/>
    <w:rsid w:val="004D6080"/>
    <w:rsid w:val="004F12A0"/>
    <w:rsid w:val="004F176D"/>
    <w:rsid w:val="004F3368"/>
    <w:rsid w:val="004F6CCA"/>
    <w:rsid w:val="0050068A"/>
    <w:rsid w:val="00520366"/>
    <w:rsid w:val="005279AF"/>
    <w:rsid w:val="0053110B"/>
    <w:rsid w:val="00552B08"/>
    <w:rsid w:val="00577590"/>
    <w:rsid w:val="00585266"/>
    <w:rsid w:val="00585BD1"/>
    <w:rsid w:val="005917B3"/>
    <w:rsid w:val="00592D6C"/>
    <w:rsid w:val="00594A03"/>
    <w:rsid w:val="005A31D6"/>
    <w:rsid w:val="005A39D4"/>
    <w:rsid w:val="005B3323"/>
    <w:rsid w:val="005D13DA"/>
    <w:rsid w:val="005D32D3"/>
    <w:rsid w:val="005D3564"/>
    <w:rsid w:val="005E5514"/>
    <w:rsid w:val="0060297A"/>
    <w:rsid w:val="00617320"/>
    <w:rsid w:val="006202DD"/>
    <w:rsid w:val="0063750D"/>
    <w:rsid w:val="006512E0"/>
    <w:rsid w:val="00654975"/>
    <w:rsid w:val="006767DA"/>
    <w:rsid w:val="00696317"/>
    <w:rsid w:val="006A4C53"/>
    <w:rsid w:val="006B599D"/>
    <w:rsid w:val="006C7A39"/>
    <w:rsid w:val="006D669E"/>
    <w:rsid w:val="006E3DB9"/>
    <w:rsid w:val="006F469A"/>
    <w:rsid w:val="007133D8"/>
    <w:rsid w:val="00716F08"/>
    <w:rsid w:val="00717239"/>
    <w:rsid w:val="007210FE"/>
    <w:rsid w:val="00735428"/>
    <w:rsid w:val="00751306"/>
    <w:rsid w:val="007523CD"/>
    <w:rsid w:val="00753E0A"/>
    <w:rsid w:val="0079207E"/>
    <w:rsid w:val="0079241E"/>
    <w:rsid w:val="007A773D"/>
    <w:rsid w:val="007B26C7"/>
    <w:rsid w:val="007C326C"/>
    <w:rsid w:val="007C4F1C"/>
    <w:rsid w:val="007D187D"/>
    <w:rsid w:val="007D592D"/>
    <w:rsid w:val="00806501"/>
    <w:rsid w:val="00812226"/>
    <w:rsid w:val="00820DDD"/>
    <w:rsid w:val="00823EDD"/>
    <w:rsid w:val="00831F6C"/>
    <w:rsid w:val="00842261"/>
    <w:rsid w:val="00845835"/>
    <w:rsid w:val="00872756"/>
    <w:rsid w:val="00875DEE"/>
    <w:rsid w:val="00886AC2"/>
    <w:rsid w:val="00892BA0"/>
    <w:rsid w:val="008B7B80"/>
    <w:rsid w:val="008C6E74"/>
    <w:rsid w:val="008D3DCE"/>
    <w:rsid w:val="008D5315"/>
    <w:rsid w:val="008E77BB"/>
    <w:rsid w:val="0090014C"/>
    <w:rsid w:val="00904884"/>
    <w:rsid w:val="00943012"/>
    <w:rsid w:val="009513A6"/>
    <w:rsid w:val="00966F09"/>
    <w:rsid w:val="009771DD"/>
    <w:rsid w:val="00985758"/>
    <w:rsid w:val="009A0E5B"/>
    <w:rsid w:val="009A3DC7"/>
    <w:rsid w:val="009A64AA"/>
    <w:rsid w:val="009A7A8D"/>
    <w:rsid w:val="009B45A7"/>
    <w:rsid w:val="009C39B6"/>
    <w:rsid w:val="009D0D2F"/>
    <w:rsid w:val="009E097F"/>
    <w:rsid w:val="00A014A0"/>
    <w:rsid w:val="00A12F2F"/>
    <w:rsid w:val="00A15BAA"/>
    <w:rsid w:val="00A2596C"/>
    <w:rsid w:val="00A42AFF"/>
    <w:rsid w:val="00A45116"/>
    <w:rsid w:val="00A550B0"/>
    <w:rsid w:val="00A56400"/>
    <w:rsid w:val="00A57D3E"/>
    <w:rsid w:val="00A61BC0"/>
    <w:rsid w:val="00A70816"/>
    <w:rsid w:val="00A71E65"/>
    <w:rsid w:val="00AA7CF1"/>
    <w:rsid w:val="00AC243E"/>
    <w:rsid w:val="00AD36FD"/>
    <w:rsid w:val="00AD74E5"/>
    <w:rsid w:val="00AE6884"/>
    <w:rsid w:val="00AF6FB7"/>
    <w:rsid w:val="00B0347B"/>
    <w:rsid w:val="00B06F3C"/>
    <w:rsid w:val="00B25A58"/>
    <w:rsid w:val="00B33EEB"/>
    <w:rsid w:val="00B50786"/>
    <w:rsid w:val="00B90F41"/>
    <w:rsid w:val="00BA09E2"/>
    <w:rsid w:val="00BB1F99"/>
    <w:rsid w:val="00BC69A5"/>
    <w:rsid w:val="00BC7B88"/>
    <w:rsid w:val="00BE1760"/>
    <w:rsid w:val="00BE4808"/>
    <w:rsid w:val="00BE7E02"/>
    <w:rsid w:val="00BF0C30"/>
    <w:rsid w:val="00BF2D6E"/>
    <w:rsid w:val="00BF429B"/>
    <w:rsid w:val="00C13716"/>
    <w:rsid w:val="00C212B5"/>
    <w:rsid w:val="00C234C8"/>
    <w:rsid w:val="00C30D7A"/>
    <w:rsid w:val="00C37676"/>
    <w:rsid w:val="00C63D8C"/>
    <w:rsid w:val="00C85F61"/>
    <w:rsid w:val="00C978EA"/>
    <w:rsid w:val="00CB71F8"/>
    <w:rsid w:val="00CC1794"/>
    <w:rsid w:val="00CC7DFD"/>
    <w:rsid w:val="00CD470D"/>
    <w:rsid w:val="00CE4CA4"/>
    <w:rsid w:val="00CF34E8"/>
    <w:rsid w:val="00D00A97"/>
    <w:rsid w:val="00D166EE"/>
    <w:rsid w:val="00D16A97"/>
    <w:rsid w:val="00D463C6"/>
    <w:rsid w:val="00D470D0"/>
    <w:rsid w:val="00D56FBD"/>
    <w:rsid w:val="00D61C2D"/>
    <w:rsid w:val="00D6220B"/>
    <w:rsid w:val="00D853E2"/>
    <w:rsid w:val="00D861BE"/>
    <w:rsid w:val="00D90631"/>
    <w:rsid w:val="00D93486"/>
    <w:rsid w:val="00D96A65"/>
    <w:rsid w:val="00DA02DE"/>
    <w:rsid w:val="00DA6A4F"/>
    <w:rsid w:val="00DA7352"/>
    <w:rsid w:val="00DB29C4"/>
    <w:rsid w:val="00DB4CE1"/>
    <w:rsid w:val="00DC120A"/>
    <w:rsid w:val="00DC15C2"/>
    <w:rsid w:val="00DD719D"/>
    <w:rsid w:val="00DE399E"/>
    <w:rsid w:val="00DE4D83"/>
    <w:rsid w:val="00DF30AD"/>
    <w:rsid w:val="00DF5A7C"/>
    <w:rsid w:val="00DF5B81"/>
    <w:rsid w:val="00E12379"/>
    <w:rsid w:val="00E2436E"/>
    <w:rsid w:val="00E42197"/>
    <w:rsid w:val="00E52058"/>
    <w:rsid w:val="00E5786C"/>
    <w:rsid w:val="00E6425F"/>
    <w:rsid w:val="00E644D5"/>
    <w:rsid w:val="00E80E87"/>
    <w:rsid w:val="00E94C0B"/>
    <w:rsid w:val="00EB01A3"/>
    <w:rsid w:val="00EB526F"/>
    <w:rsid w:val="00EE0482"/>
    <w:rsid w:val="00EF36A0"/>
    <w:rsid w:val="00F12992"/>
    <w:rsid w:val="00F24E00"/>
    <w:rsid w:val="00F27439"/>
    <w:rsid w:val="00F33341"/>
    <w:rsid w:val="00F4412A"/>
    <w:rsid w:val="00F81D17"/>
    <w:rsid w:val="00FD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2C969F-973D-447F-9F5E-54F0C9217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6F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0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0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09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0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09E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480D5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80D5C"/>
    <w:rPr>
      <w:rFonts w:ascii="等线" w:eastAsia="等线" w:hAnsi="等线"/>
      <w:noProof/>
      <w:sz w:val="20"/>
    </w:rPr>
  </w:style>
  <w:style w:type="table" w:customStyle="1" w:styleId="1">
    <w:name w:val="网格型1"/>
    <w:basedOn w:val="a1"/>
    <w:next w:val="a3"/>
    <w:uiPriority w:val="39"/>
    <w:qFormat/>
    <w:rsid w:val="00CF34E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3"/>
    <w:uiPriority w:val="39"/>
    <w:qFormat/>
    <w:rsid w:val="009B45A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C234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29E4E-6627-48D5-86A2-1908DECC3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uthor</cp:lastModifiedBy>
  <cp:revision>974</cp:revision>
  <dcterms:created xsi:type="dcterms:W3CDTF">2023-04-16T06:25:00Z</dcterms:created>
  <dcterms:modified xsi:type="dcterms:W3CDTF">2023-09-12T18:43:00Z</dcterms:modified>
</cp:coreProperties>
</file>